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F78D678" w:rsidR="00817DD6" w:rsidRPr="001549D3" w:rsidRDefault="0047626A" w:rsidP="0001436A">
      <w:pPr>
        <w:pStyle w:val="Titolo"/>
      </w:pPr>
      <w:r w:rsidRPr="0047626A">
        <w:t xml:space="preserve">Knowledge and attitude factors associated with prevalence of Tdap (Tetanus, diphtheria, acellular pertussis) booster vaccination in healthcare workers in a large academic hospital in Southern Italy in 2022: a cross-sectional </w:t>
      </w:r>
      <w:proofErr w:type="gramStart"/>
      <w:r w:rsidRPr="0047626A">
        <w:t>study</w:t>
      </w:r>
      <w:proofErr w:type="gramEnd"/>
    </w:p>
    <w:p w14:paraId="25D2C293" w14:textId="2C217BB5" w:rsidR="002868E2" w:rsidRPr="004A347D" w:rsidRDefault="004A347D" w:rsidP="0001436A">
      <w:pPr>
        <w:pStyle w:val="AuthorList"/>
        <w:rPr>
          <w:lang w:val="it-IT"/>
        </w:rPr>
      </w:pPr>
      <w:r w:rsidRPr="004A347D">
        <w:rPr>
          <w:lang w:val="it-IT"/>
        </w:rPr>
        <w:t xml:space="preserve">Michelangelo Mercogliano, Claudio </w:t>
      </w:r>
      <w:proofErr w:type="spellStart"/>
      <w:r w:rsidRPr="004A347D">
        <w:rPr>
          <w:lang w:val="it-IT"/>
        </w:rPr>
        <w:t>Fiorilla</w:t>
      </w:r>
      <w:proofErr w:type="spellEnd"/>
      <w:r w:rsidRPr="004A347D">
        <w:rPr>
          <w:lang w:val="it-IT"/>
        </w:rPr>
        <w:t>, Federica Esposito, Michele Sorrentino, Pasquale Domenico Mirizzi, Antonio Parisi, Andrea Tajani,  Gaetano Buonocore,</w:t>
      </w:r>
      <w:r w:rsidR="008E6287">
        <w:rPr>
          <w:lang w:val="it-IT"/>
        </w:rPr>
        <w:t xml:space="preserve"> </w:t>
      </w:r>
      <w:r w:rsidRPr="004A347D">
        <w:rPr>
          <w:lang w:val="it-IT"/>
        </w:rPr>
        <w:t>Maria Triassi, Raffaele Palladino*</w:t>
      </w:r>
    </w:p>
    <w:p w14:paraId="217F3AE0" w14:textId="572028EE" w:rsidR="002868E2" w:rsidRPr="001E1A57" w:rsidRDefault="002868E2" w:rsidP="00994A3D">
      <w:pPr>
        <w:spacing w:before="240" w:after="0"/>
        <w:rPr>
          <w:rFonts w:cs="Times New Roman"/>
          <w:lang w:val="it-IT"/>
        </w:rPr>
      </w:pPr>
      <w:r w:rsidRPr="001E1A57">
        <w:rPr>
          <w:rFonts w:cs="Times New Roman"/>
          <w:b/>
          <w:lang w:val="it-IT"/>
        </w:rPr>
        <w:t xml:space="preserve">* </w:t>
      </w:r>
      <w:proofErr w:type="spellStart"/>
      <w:r w:rsidRPr="001E1A57">
        <w:rPr>
          <w:rFonts w:cs="Times New Roman"/>
          <w:b/>
          <w:lang w:val="it-IT"/>
        </w:rPr>
        <w:t>Correspondence</w:t>
      </w:r>
      <w:proofErr w:type="spellEnd"/>
      <w:r w:rsidRPr="001E1A57">
        <w:rPr>
          <w:rFonts w:cs="Times New Roman"/>
          <w:b/>
          <w:lang w:val="it-IT"/>
        </w:rPr>
        <w:t xml:space="preserve">: </w:t>
      </w:r>
      <w:r w:rsidR="001E1A57" w:rsidRPr="001E1A57">
        <w:rPr>
          <w:rFonts w:cs="Times New Roman"/>
          <w:lang w:val="it-IT"/>
        </w:rPr>
        <w:t>Raffaele Palladino</w:t>
      </w:r>
      <w:r w:rsidR="00994A3D" w:rsidRPr="001E1A57">
        <w:rPr>
          <w:rFonts w:cs="Times New Roman"/>
          <w:lang w:val="it-IT"/>
        </w:rPr>
        <w:t xml:space="preserve">: </w:t>
      </w:r>
      <w:r w:rsidR="00B22C9C" w:rsidRPr="001E1A57">
        <w:rPr>
          <w:rFonts w:cs="Times New Roman"/>
          <w:lang w:val="it-IT"/>
        </w:rPr>
        <w:t>raffaele.palladino@unina.it</w:t>
      </w:r>
    </w:p>
    <w:p w14:paraId="731714D7" w14:textId="4780B5D3" w:rsidR="00E44308" w:rsidRDefault="00654E8F" w:rsidP="002B4A57">
      <w:pPr>
        <w:pStyle w:val="Titolo1"/>
      </w:pPr>
      <w:r w:rsidRPr="00994A3D">
        <w:t>Supplementary Figures and Tables</w:t>
      </w:r>
    </w:p>
    <w:p w14:paraId="501555CA" w14:textId="5A1872DA" w:rsidR="00FD7496" w:rsidRPr="00FD7496" w:rsidRDefault="00E44308" w:rsidP="00FD7496">
      <w:pPr>
        <w:pStyle w:val="Titolo2"/>
      </w:pPr>
      <w:r>
        <w:t>Supplementary Tables</w:t>
      </w:r>
    </w:p>
    <w:tbl>
      <w:tblPr>
        <w:tblStyle w:val="Grigliatabella"/>
        <w:tblW w:w="85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992"/>
        <w:gridCol w:w="992"/>
        <w:gridCol w:w="993"/>
        <w:gridCol w:w="992"/>
        <w:gridCol w:w="992"/>
        <w:gridCol w:w="993"/>
      </w:tblGrid>
      <w:tr w:rsidR="0024479A" w:rsidRPr="0024479A" w14:paraId="28065B0C" w14:textId="77777777" w:rsidTr="00572788">
        <w:tc>
          <w:tcPr>
            <w:tcW w:w="2551" w:type="dxa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3B8B40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szCs w:val="24"/>
                <w:lang w:val="en-GB"/>
              </w:rPr>
              <w:t>Booster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5A0931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szCs w:val="24"/>
                <w:lang w:val="en-GB"/>
              </w:rPr>
              <w:t>Partially Adjusted I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81F68DB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szCs w:val="24"/>
                <w:lang w:val="en-GB"/>
              </w:rPr>
              <w:t>Partially Adjusted II</w:t>
            </w:r>
          </w:p>
        </w:tc>
      </w:tr>
      <w:tr w:rsidR="0096050F" w:rsidRPr="0024479A" w14:paraId="4CDD3B02" w14:textId="77777777" w:rsidTr="00572788">
        <w:tc>
          <w:tcPr>
            <w:tcW w:w="2551" w:type="dxa"/>
            <w:vMerge/>
            <w:tcBorders>
              <w:left w:val="dotted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DFABC3" w14:textId="77777777" w:rsidR="0024479A" w:rsidRPr="0024479A" w:rsidRDefault="0024479A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CD077F" w14:textId="77777777" w:rsidR="0024479A" w:rsidRPr="0024479A" w:rsidRDefault="0024479A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szCs w:val="24"/>
                <w:lang w:val="en-GB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CA3076" w14:textId="369DB165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szCs w:val="24"/>
                <w:lang w:val="en-GB"/>
              </w:rPr>
              <w:t xml:space="preserve">95% </w:t>
            </w:r>
          </w:p>
        </w:tc>
        <w:tc>
          <w:tcPr>
            <w:tcW w:w="993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DA55AB1" w14:textId="59DE0CCB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rPr>
                <w:rFonts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szCs w:val="24"/>
                <w:lang w:val="en-GB"/>
              </w:rPr>
              <w:t>C.I.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95240D" w14:textId="77777777" w:rsidR="0024479A" w:rsidRPr="0024479A" w:rsidRDefault="0024479A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szCs w:val="24"/>
                <w:lang w:val="en-GB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B632FA" w14:textId="6D48773F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szCs w:val="24"/>
                <w:lang w:val="en-GB"/>
              </w:rPr>
              <w:t xml:space="preserve">95% </w:t>
            </w:r>
          </w:p>
        </w:tc>
        <w:tc>
          <w:tcPr>
            <w:tcW w:w="993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1394C1D8" w14:textId="1013923E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rPr>
                <w:rFonts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szCs w:val="24"/>
                <w:lang w:val="en-GB"/>
              </w:rPr>
              <w:t>C.I.</w:t>
            </w:r>
          </w:p>
        </w:tc>
      </w:tr>
      <w:tr w:rsidR="0024479A" w:rsidRPr="0024479A" w14:paraId="57500012" w14:textId="77777777" w:rsidTr="00572788">
        <w:tc>
          <w:tcPr>
            <w:tcW w:w="2551" w:type="dxa"/>
            <w:tcBorders>
              <w:top w:val="single" w:sz="4" w:space="0" w:color="auto"/>
              <w:left w:val="dotted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</w:tcPr>
          <w:p w14:paraId="5E2D96C3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proofErr w:type="spellStart"/>
            <w:r w:rsidRPr="0024479A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Anagraphical</w:t>
            </w:r>
            <w:proofErr w:type="spellEnd"/>
            <w:r w:rsidRPr="0024479A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24479A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Data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ash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FDAB48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A0A6F9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3272AE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ash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6636FB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5816C0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6D75E0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</w:tr>
      <w:tr w:rsidR="0024479A" w:rsidRPr="0024479A" w14:paraId="7188FD83" w14:textId="77777777" w:rsidTr="005727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551" w:type="dxa"/>
            <w:tcBorders>
              <w:top w:val="dash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E63C15" w14:textId="76292F22" w:rsidR="00E44308" w:rsidRPr="00C719C7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Sex</w:t>
            </w: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9BD669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7D3963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0F4A21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9BB28D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1D878A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E59B70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C719C7" w:rsidRPr="0024479A" w14:paraId="1C5878D0" w14:textId="77777777" w:rsidTr="005727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5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1170FC" w14:textId="01BCA3AF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Male (ref)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285BEB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5B478D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D4A564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D9DDDF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218741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4EC13F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24479A" w:rsidRPr="0024479A" w14:paraId="0156A072" w14:textId="77777777" w:rsidTr="005727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51" w:type="dxa"/>
            <w:tcBorders>
              <w:top w:val="nil"/>
              <w:left w:val="dotted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728506" w14:textId="77777777" w:rsidR="00E44308" w:rsidRPr="0024479A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Female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dashed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660986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884B6D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C23DBD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2.16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dashed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C7246C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CD2163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867C2D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2.53</w:t>
            </w:r>
          </w:p>
        </w:tc>
      </w:tr>
      <w:tr w:rsidR="0024479A" w:rsidRPr="0024479A" w14:paraId="2D9B6849" w14:textId="77777777" w:rsidTr="005727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51" w:type="dxa"/>
            <w:tcBorders>
              <w:top w:val="dash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223808" w14:textId="6BC7C247" w:rsidR="00E44308" w:rsidRPr="00C719C7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 xml:space="preserve">Age </w:t>
            </w: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CC5203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732563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6E412D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C718A4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091562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862738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C719C7" w:rsidRPr="0024479A" w14:paraId="696475C4" w14:textId="77777777" w:rsidTr="005727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699701" w14:textId="30735816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&lt;35 years old (ref)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D2C09A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33D07B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D1ADD1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05E811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A4B669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F692A5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24479A" w:rsidRPr="0024479A" w14:paraId="5B83CD68" w14:textId="77777777" w:rsidTr="005727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55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FC834C" w14:textId="77777777" w:rsidR="00E44308" w:rsidRPr="0024479A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≥35 years old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45DF17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8C3F15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5CFEA4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96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A1B6A4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E87BFC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E93430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1.58</w:t>
            </w:r>
          </w:p>
        </w:tc>
      </w:tr>
      <w:tr w:rsidR="009243F6" w:rsidRPr="0024479A" w14:paraId="0424258E" w14:textId="77777777" w:rsidTr="00572788">
        <w:tc>
          <w:tcPr>
            <w:tcW w:w="2551" w:type="dxa"/>
            <w:tcBorders>
              <w:top w:val="single" w:sz="4" w:space="0" w:color="auto"/>
              <w:left w:val="dotted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</w:tcPr>
          <w:p w14:paraId="6A6C02EB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rPr>
                <w:rFonts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szCs w:val="24"/>
                <w:lang w:val="en-GB"/>
              </w:rPr>
              <w:t>Education and Work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B8E00A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77C456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B3F5E0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EC7C19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61B04F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B5AFBF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</w:tr>
      <w:tr w:rsidR="009243F6" w:rsidRPr="0024479A" w14:paraId="651EAD2D" w14:textId="77777777" w:rsidTr="00572788">
        <w:trPr>
          <w:trHeight w:val="300"/>
        </w:trPr>
        <w:tc>
          <w:tcPr>
            <w:tcW w:w="2551" w:type="dxa"/>
            <w:tcBorders>
              <w:top w:val="dashed" w:sz="4" w:space="0" w:color="auto"/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451729" w14:textId="080B95FE" w:rsidR="00E44308" w:rsidRPr="00C719C7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Education</w:t>
            </w: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964AF9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C70C72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355106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D722454" w14:textId="0DED9452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EE8797E" w14:textId="3DF57DF2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7899B7C" w14:textId="108E4B90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C719C7" w:rsidRPr="0024479A" w14:paraId="50C8D4E7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7A1FEC" w14:textId="17D4C670" w:rsidR="00C719C7" w:rsidRPr="00C719C7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Less than degree (ref)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278284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C6DD5E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2729B3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F77ADF7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D59B2F8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533D6EC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C719C7" w:rsidRPr="0024479A" w14:paraId="0982126F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94656E" w14:textId="4475D1E6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 xml:space="preserve">Degree or </w:t>
            </w:r>
            <w:r w:rsidR="003F11B0">
              <w:rPr>
                <w:rFonts w:cs="Times New Roman"/>
                <w:i/>
                <w:iCs/>
                <w:szCs w:val="24"/>
                <w:lang w:val="en-GB"/>
              </w:rPr>
              <w:t>higher</w:t>
            </w:r>
          </w:p>
        </w:tc>
        <w:tc>
          <w:tcPr>
            <w:tcW w:w="992" w:type="dxa"/>
            <w:tcBorders>
              <w:left w:val="dotted" w:sz="4" w:space="0" w:color="auto"/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03E441" w14:textId="77777777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5893C4" w14:textId="77777777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bottom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298D4F" w14:textId="77777777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F1EF800" w14:textId="563F9387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8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21CEBD9" w14:textId="600B7D74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21</w:t>
            </w:r>
          </w:p>
        </w:tc>
        <w:tc>
          <w:tcPr>
            <w:tcW w:w="993" w:type="dxa"/>
            <w:tcBorders>
              <w:bottom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A90A120" w14:textId="33D8BC0F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3.43</w:t>
            </w:r>
          </w:p>
        </w:tc>
      </w:tr>
      <w:tr w:rsidR="009243F6" w:rsidRPr="0024479A" w14:paraId="78CFF967" w14:textId="77777777" w:rsidTr="00572788">
        <w:trPr>
          <w:trHeight w:val="300"/>
        </w:trPr>
        <w:tc>
          <w:tcPr>
            <w:tcW w:w="2551" w:type="dxa"/>
            <w:tcBorders>
              <w:top w:val="dashed" w:sz="4" w:space="0" w:color="auto"/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2EFD7C" w14:textId="20D79BE1" w:rsidR="00E44308" w:rsidRPr="00C719C7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Profession</w:t>
            </w: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BF6BD2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980ED0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7D0BE5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3E0ADC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337C62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3762A4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C719C7" w:rsidRPr="0024479A" w14:paraId="061E9993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D4C5FA" w14:textId="0EFCA3E4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Medical doctors (ref)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BBD406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C1B99B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FA3776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2EA6FF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C96BA9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34293B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9243F6" w:rsidRPr="0024479A" w14:paraId="2AD9EAE2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9FDDBA" w14:textId="7C5CDC23" w:rsidR="00E44308" w:rsidRPr="0024479A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i/>
                <w:iCs/>
                <w:szCs w:val="24"/>
                <w:lang w:val="en-GB"/>
              </w:rPr>
            </w:pPr>
            <w:proofErr w:type="spellStart"/>
            <w:proofErr w:type="gramStart"/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Non medical</w:t>
            </w:r>
            <w:proofErr w:type="spellEnd"/>
            <w:proofErr w:type="gramEnd"/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H</w:t>
            </w:r>
            <w:r w:rsidR="004B4252">
              <w:rPr>
                <w:rFonts w:cs="Times New Roman"/>
                <w:i/>
                <w:iCs/>
                <w:szCs w:val="24"/>
                <w:lang w:val="en-GB"/>
              </w:rPr>
              <w:t>c</w:t>
            </w: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W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0A0568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7E42A4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CF81F1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B8D7D6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1.14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3D0C0D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47</w:t>
            </w: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042A5C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2.73</w:t>
            </w:r>
          </w:p>
        </w:tc>
      </w:tr>
      <w:tr w:rsidR="009243F6" w:rsidRPr="0024479A" w14:paraId="359F6EE1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14A351" w14:textId="48017E73" w:rsidR="00E44308" w:rsidRPr="0024479A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 xml:space="preserve">Other </w:t>
            </w:r>
            <w:proofErr w:type="spellStart"/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H</w:t>
            </w:r>
            <w:r w:rsidR="004B4252">
              <w:rPr>
                <w:rFonts w:cs="Times New Roman"/>
                <w:i/>
                <w:iCs/>
                <w:szCs w:val="24"/>
                <w:lang w:val="en-GB"/>
              </w:rPr>
              <w:t>c</w:t>
            </w: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W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CA0B48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1F8D1D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bottom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758812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F2022B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8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49E71C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25</w:t>
            </w:r>
          </w:p>
        </w:tc>
        <w:tc>
          <w:tcPr>
            <w:tcW w:w="993" w:type="dxa"/>
            <w:tcBorders>
              <w:bottom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3425EA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2.68</w:t>
            </w:r>
          </w:p>
        </w:tc>
      </w:tr>
      <w:tr w:rsidR="009243F6" w:rsidRPr="0024479A" w14:paraId="359EE663" w14:textId="77777777" w:rsidTr="00572788">
        <w:trPr>
          <w:trHeight w:val="300"/>
        </w:trPr>
        <w:tc>
          <w:tcPr>
            <w:tcW w:w="2551" w:type="dxa"/>
            <w:tcBorders>
              <w:top w:val="dashed" w:sz="4" w:space="0" w:color="auto"/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86EF7B" w14:textId="4EB3EC5A" w:rsidR="00E44308" w:rsidRPr="00C719C7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Department</w:t>
            </w: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9E2258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984995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4BBB22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56F7AC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683FAE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5FA08B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C719C7" w:rsidRPr="0024479A" w14:paraId="3C34E5E6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D8726F" w14:textId="39C28F34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Clinical (ref)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AAE7E4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8EC7F5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99C955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CDBF15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28767A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55E4BD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9243F6" w:rsidRPr="0024479A" w14:paraId="576AFD6E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F94167" w14:textId="77777777" w:rsidR="00E44308" w:rsidRPr="0024479A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Surgery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4ED34E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0D045F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6D6A5C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960796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1.17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AE0039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45</w:t>
            </w: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4B78ED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3.08</w:t>
            </w:r>
          </w:p>
        </w:tc>
      </w:tr>
      <w:tr w:rsidR="009243F6" w:rsidRPr="0024479A" w14:paraId="3C8BB425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893CED" w14:textId="77777777" w:rsidR="00E44308" w:rsidRPr="0024479A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Diagnostic-therapeutic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F33361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06DD90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6EC889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1006D6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1.05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E31C21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37</w:t>
            </w: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BAF667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2.96</w:t>
            </w:r>
          </w:p>
        </w:tc>
      </w:tr>
      <w:tr w:rsidR="009243F6" w:rsidRPr="0024479A" w14:paraId="35E7DDF1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8ACA67" w14:textId="77777777" w:rsidR="00E44308" w:rsidRPr="0024479A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Medical Management</w:t>
            </w:r>
          </w:p>
        </w:tc>
        <w:tc>
          <w:tcPr>
            <w:tcW w:w="992" w:type="dxa"/>
            <w:tcBorders>
              <w:left w:val="dotted" w:sz="4" w:space="0" w:color="auto"/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83BEE4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3EF2C4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bottom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F41D0C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0B3904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48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971868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22</w:t>
            </w:r>
          </w:p>
        </w:tc>
        <w:tc>
          <w:tcPr>
            <w:tcW w:w="993" w:type="dxa"/>
            <w:tcBorders>
              <w:bottom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903257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1.04</w:t>
            </w:r>
          </w:p>
        </w:tc>
      </w:tr>
      <w:tr w:rsidR="009243F6" w:rsidRPr="0024479A" w14:paraId="0C19E72C" w14:textId="77777777" w:rsidTr="00572788">
        <w:trPr>
          <w:trHeight w:val="300"/>
        </w:trPr>
        <w:tc>
          <w:tcPr>
            <w:tcW w:w="2551" w:type="dxa"/>
            <w:tcBorders>
              <w:top w:val="dashed" w:sz="4" w:space="0" w:color="auto"/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A006B4" w14:textId="68E2FE10" w:rsidR="00E44308" w:rsidRPr="00C719C7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Job seniority:</w:t>
            </w: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2DEE45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1AC6D4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4A6CEF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41F652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939E66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309D93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C719C7" w:rsidRPr="0024479A" w14:paraId="2FF34648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AD27C5" w14:textId="38BFEEB5" w:rsidR="00C719C7" w:rsidRPr="0024479A" w:rsidRDefault="00C719C7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-4 years (ref)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DB6864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40842B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1B362B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F9F393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023414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94CFC2" w14:textId="77777777" w:rsidR="00C719C7" w:rsidRPr="0024479A" w:rsidRDefault="00C719C7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  <w:tr w:rsidR="009243F6" w:rsidRPr="0024479A" w14:paraId="72A897B4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C6437F" w14:textId="77777777" w:rsidR="00E44308" w:rsidRPr="0024479A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5-9 years</w:t>
            </w: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184809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90667F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B8FF30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22A13C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22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9081F8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06</w:t>
            </w:r>
          </w:p>
        </w:tc>
        <w:tc>
          <w:tcPr>
            <w:tcW w:w="993" w:type="dxa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D6D4A5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85</w:t>
            </w:r>
          </w:p>
        </w:tc>
      </w:tr>
      <w:tr w:rsidR="009243F6" w:rsidRPr="0024479A" w14:paraId="2965B36F" w14:textId="77777777" w:rsidTr="00572788">
        <w:trPr>
          <w:trHeight w:val="300"/>
        </w:trPr>
        <w:tc>
          <w:tcPr>
            <w:tcW w:w="255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D0C575" w14:textId="77777777" w:rsidR="00E44308" w:rsidRPr="0024479A" w:rsidRDefault="00E44308" w:rsidP="00C719C7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lastRenderedPageBreak/>
              <w:t>10+ years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33F718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9B022D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AF4381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BD6674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1071FE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0.26</w:t>
            </w:r>
          </w:p>
        </w:tc>
        <w:tc>
          <w:tcPr>
            <w:tcW w:w="993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F1EEDF" w14:textId="77777777" w:rsidR="00E44308" w:rsidRPr="0024479A" w:rsidRDefault="00E44308" w:rsidP="00240C7B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cs="Times New Roman"/>
                <w:i/>
                <w:iCs/>
                <w:szCs w:val="24"/>
                <w:lang w:val="en-GB"/>
              </w:rPr>
              <w:t>2.32</w:t>
            </w:r>
          </w:p>
        </w:tc>
      </w:tr>
    </w:tbl>
    <w:p w14:paraId="0F52DC83" w14:textId="087ACC5B" w:rsidR="003A249E" w:rsidRDefault="00572788" w:rsidP="003A249E">
      <w:r>
        <w:rPr>
          <w:b/>
          <w:bCs/>
        </w:rPr>
        <w:t xml:space="preserve">Supplementary </w:t>
      </w:r>
      <w:r w:rsidR="003A249E" w:rsidRPr="00C16C14">
        <w:rPr>
          <w:b/>
          <w:bCs/>
        </w:rPr>
        <w:t xml:space="preserve">Table </w:t>
      </w:r>
      <w:r w:rsidR="003A249E">
        <w:rPr>
          <w:b/>
          <w:bCs/>
        </w:rPr>
        <w:t>1.</w:t>
      </w:r>
      <w:r w:rsidR="003A249E" w:rsidRPr="00C16C14">
        <w:rPr>
          <w:b/>
          <w:bCs/>
        </w:rPr>
        <w:t xml:space="preserve"> </w:t>
      </w:r>
      <w:r w:rsidR="003A249E" w:rsidRPr="006C3ED4">
        <w:t>Association between demographic</w:t>
      </w:r>
      <w:r w:rsidR="003A249E">
        <w:t>,</w:t>
      </w:r>
      <w:r w:rsidR="003A249E" w:rsidRPr="006C3ED4">
        <w:t xml:space="preserve"> job status</w:t>
      </w:r>
      <w:r w:rsidR="003A249E">
        <w:t xml:space="preserve">, </w:t>
      </w:r>
      <w:r w:rsidR="003A249E" w:rsidRPr="006C3ED4">
        <w:t>and booster dose for Tdap.</w:t>
      </w:r>
      <w:r w:rsidR="003A249E">
        <w:t xml:space="preserve"> </w:t>
      </w:r>
      <w:r w:rsidR="003A249E" w:rsidRPr="7D68CE81">
        <w:t>Multivariate logistic regression was employed including Tdap booster as outcome variable and controlled for the following variables: sex and age in model</w:t>
      </w:r>
      <w:r w:rsidR="003A249E">
        <w:t xml:space="preserve"> partially adjuster I</w:t>
      </w:r>
      <w:r w:rsidR="003A249E" w:rsidRPr="7D68CE81">
        <w:t xml:space="preserve"> and </w:t>
      </w:r>
      <w:r w:rsidR="003A249E">
        <w:t>partially adjuster II</w:t>
      </w:r>
      <w:r w:rsidR="003A249E" w:rsidRPr="7D68CE81">
        <w:t xml:space="preserve"> and education, profession, department, and job seniority in model 2. Results are presented as odds ratios (OR) and 95% confidence intervals (95% CI).</w:t>
      </w:r>
    </w:p>
    <w:p w14:paraId="498F5B69" w14:textId="291CB238" w:rsidR="006F7FD1" w:rsidRDefault="006F7FD1" w:rsidP="00964A9B">
      <w:pPr>
        <w:pStyle w:val="Titolo2"/>
        <w:numPr>
          <w:ilvl w:val="0"/>
          <w:numId w:val="0"/>
        </w:numPr>
      </w:pPr>
    </w:p>
    <w:p w14:paraId="00A14814" w14:textId="77777777" w:rsidR="001E1A57" w:rsidRPr="001E1A57" w:rsidRDefault="001E1A57" w:rsidP="001E1A57"/>
    <w:tbl>
      <w:tblPr>
        <w:tblStyle w:val="Grigliatabella1"/>
        <w:tblW w:w="39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851"/>
        <w:gridCol w:w="756"/>
        <w:gridCol w:w="24"/>
        <w:gridCol w:w="780"/>
        <w:gridCol w:w="849"/>
        <w:gridCol w:w="757"/>
        <w:gridCol w:w="20"/>
        <w:gridCol w:w="780"/>
      </w:tblGrid>
      <w:tr w:rsidR="0024479A" w:rsidRPr="0024479A" w14:paraId="43E13484" w14:textId="77777777" w:rsidTr="00572788">
        <w:tc>
          <w:tcPr>
            <w:tcW w:w="1851" w:type="pct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EE9AF8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Partially Adjusted Model</w:t>
            </w:r>
          </w:p>
        </w:tc>
        <w:tc>
          <w:tcPr>
            <w:tcW w:w="1576" w:type="pct"/>
            <w:gridSpan w:val="4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BBE2C1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Knowledge</w:t>
            </w:r>
          </w:p>
        </w:tc>
        <w:tc>
          <w:tcPr>
            <w:tcW w:w="1573" w:type="pct"/>
            <w:gridSpan w:val="4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06F6C49B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Attitude</w:t>
            </w:r>
          </w:p>
        </w:tc>
      </w:tr>
      <w:tr w:rsidR="0024479A" w:rsidRPr="0024479A" w14:paraId="23F34B7E" w14:textId="77777777" w:rsidTr="00572788">
        <w:tc>
          <w:tcPr>
            <w:tcW w:w="1851" w:type="pct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A88D5C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szCs w:val="24"/>
                <w:lang w:val="en-GB"/>
              </w:rPr>
            </w:pPr>
          </w:p>
        </w:tc>
        <w:tc>
          <w:tcPr>
            <w:tcW w:w="556" w:type="pct"/>
            <w:tcBorders>
              <w:left w:val="dotted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43E15C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proofErr w:type="spellStart"/>
            <w:r w:rsidRPr="0024479A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Coef</w:t>
            </w:r>
            <w:proofErr w:type="spellEnd"/>
          </w:p>
        </w:tc>
        <w:tc>
          <w:tcPr>
            <w:tcW w:w="510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761D3C" w14:textId="6BDD3079" w:rsidR="0024479A" w:rsidRPr="0024479A" w:rsidRDefault="0024479A" w:rsidP="00B46858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 xml:space="preserve">95% </w:t>
            </w:r>
          </w:p>
        </w:tc>
        <w:tc>
          <w:tcPr>
            <w:tcW w:w="510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9293F39" w14:textId="26963788" w:rsidR="0024479A" w:rsidRPr="0024479A" w:rsidRDefault="0024479A" w:rsidP="00B46858">
            <w:pPr>
              <w:autoSpaceDE w:val="0"/>
              <w:autoSpaceDN w:val="0"/>
              <w:adjustRightInd w:val="0"/>
              <w:spacing w:before="0" w:after="0" w:line="20" w:lineRule="atLeast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C.I.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0E6B150C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proofErr w:type="spellStart"/>
            <w:r w:rsidRPr="0024479A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Coef</w:t>
            </w:r>
            <w:proofErr w:type="spellEnd"/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</w:tcPr>
          <w:p w14:paraId="04E327C3" w14:textId="6D17B27F" w:rsidR="0024479A" w:rsidRPr="0024479A" w:rsidRDefault="0024479A" w:rsidP="00B46858">
            <w:pPr>
              <w:autoSpaceDE w:val="0"/>
              <w:autoSpaceDN w:val="0"/>
              <w:adjustRightInd w:val="0"/>
              <w:spacing w:before="0" w:after="0" w:line="20" w:lineRule="atLeast"/>
              <w:ind w:left="-250" w:firstLine="250"/>
              <w:jc w:val="right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95%</w:t>
            </w:r>
          </w:p>
        </w:tc>
        <w:tc>
          <w:tcPr>
            <w:tcW w:w="510" w:type="pct"/>
            <w:tcBorders>
              <w:bottom w:val="single" w:sz="4" w:space="0" w:color="auto"/>
              <w:right w:val="dotted" w:sz="4" w:space="0" w:color="auto"/>
            </w:tcBorders>
          </w:tcPr>
          <w:p w14:paraId="3D132EB3" w14:textId="41279544" w:rsidR="0024479A" w:rsidRPr="0024479A" w:rsidRDefault="0024479A" w:rsidP="00B46858">
            <w:pPr>
              <w:autoSpaceDE w:val="0"/>
              <w:autoSpaceDN w:val="0"/>
              <w:adjustRightInd w:val="0"/>
              <w:spacing w:before="0" w:after="0" w:line="20" w:lineRule="atLeast"/>
              <w:ind w:left="-250" w:firstLine="250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r w:rsidRPr="0024479A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C.I.</w:t>
            </w:r>
          </w:p>
        </w:tc>
      </w:tr>
      <w:tr w:rsidR="0024479A" w:rsidRPr="0024479A" w14:paraId="520A04E6" w14:textId="77777777" w:rsidTr="00572788">
        <w:trPr>
          <w:trHeight w:val="70"/>
        </w:trPr>
        <w:tc>
          <w:tcPr>
            <w:tcW w:w="1851" w:type="pct"/>
            <w:tcBorders>
              <w:top w:val="single" w:sz="4" w:space="0" w:color="auto"/>
              <w:left w:val="dotted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A3D8AB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</w:pPr>
            <w:proofErr w:type="spellStart"/>
            <w:r w:rsidRPr="0024479A"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  <w:t>Anagraphical</w:t>
            </w:r>
            <w:proofErr w:type="spellEnd"/>
            <w:r w:rsidRPr="0024479A"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24479A"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  <w:t>Datas</w:t>
            </w:r>
            <w:proofErr w:type="spellEnd"/>
          </w:p>
        </w:tc>
        <w:tc>
          <w:tcPr>
            <w:tcW w:w="556" w:type="pct"/>
            <w:tcBorders>
              <w:top w:val="dashed" w:sz="4" w:space="0" w:color="auto"/>
              <w:left w:val="dotted" w:sz="4" w:space="0" w:color="auto"/>
              <w:bottom w:val="dash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BC054A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94" w:type="pct"/>
            <w:tcBorders>
              <w:top w:val="dashed" w:sz="4" w:space="0" w:color="auto"/>
              <w:bottom w:val="dash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23DAAD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5" w:type="pct"/>
            <w:gridSpan w:val="2"/>
            <w:tcBorders>
              <w:top w:val="dashed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88DCD0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55" w:type="pct"/>
            <w:tcBorders>
              <w:top w:val="dashed" w:sz="4" w:space="0" w:color="auto"/>
              <w:bottom w:val="dashed" w:sz="4" w:space="0" w:color="auto"/>
            </w:tcBorders>
          </w:tcPr>
          <w:p w14:paraId="368BF9B8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dashed" w:sz="4" w:space="0" w:color="auto"/>
              <w:bottom w:val="dashed" w:sz="4" w:space="0" w:color="auto"/>
            </w:tcBorders>
          </w:tcPr>
          <w:p w14:paraId="32F7DFE3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4" w:type="pct"/>
            <w:gridSpan w:val="2"/>
            <w:tcBorders>
              <w:top w:val="dashed" w:sz="4" w:space="0" w:color="auto"/>
              <w:bottom w:val="dashed" w:sz="4" w:space="0" w:color="auto"/>
              <w:right w:val="dotted" w:sz="4" w:space="0" w:color="auto"/>
            </w:tcBorders>
          </w:tcPr>
          <w:p w14:paraId="6A54CB59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</w:tr>
      <w:tr w:rsidR="0024479A" w:rsidRPr="0024479A" w14:paraId="35DBEA7F" w14:textId="77777777" w:rsidTr="00572788">
        <w:trPr>
          <w:trHeight w:val="70"/>
        </w:trPr>
        <w:tc>
          <w:tcPr>
            <w:tcW w:w="1851" w:type="pct"/>
            <w:tcBorders>
              <w:top w:val="dashed" w:sz="4" w:space="0" w:color="auto"/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CCC6B6" w14:textId="1513618B" w:rsidR="0024479A" w:rsidRPr="00B46858" w:rsidRDefault="0024479A" w:rsidP="00B46858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  <w:t>Sex</w:t>
            </w:r>
          </w:p>
        </w:tc>
        <w:tc>
          <w:tcPr>
            <w:tcW w:w="556" w:type="pct"/>
            <w:tcBorders>
              <w:top w:val="dashed" w:sz="4" w:space="0" w:color="auto"/>
              <w:lef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F02244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94" w:type="pct"/>
            <w:tcBorders>
              <w:top w:val="dash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5F3EA1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5" w:type="pct"/>
            <w:gridSpan w:val="2"/>
            <w:tcBorders>
              <w:top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F27B9B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55" w:type="pct"/>
            <w:tcBorders>
              <w:top w:val="dashed" w:sz="4" w:space="0" w:color="auto"/>
            </w:tcBorders>
          </w:tcPr>
          <w:p w14:paraId="007CD057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dashed" w:sz="4" w:space="0" w:color="auto"/>
            </w:tcBorders>
          </w:tcPr>
          <w:p w14:paraId="4F5143B7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4" w:type="pct"/>
            <w:gridSpan w:val="2"/>
            <w:tcBorders>
              <w:top w:val="dashed" w:sz="4" w:space="0" w:color="auto"/>
              <w:right w:val="dotted" w:sz="4" w:space="0" w:color="auto"/>
            </w:tcBorders>
          </w:tcPr>
          <w:p w14:paraId="7B9FA077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ind w:left="-320" w:firstLine="320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</w:tr>
      <w:tr w:rsidR="00B46858" w:rsidRPr="0024479A" w14:paraId="28530627" w14:textId="77777777" w:rsidTr="00572788">
        <w:trPr>
          <w:trHeight w:val="70"/>
        </w:trPr>
        <w:tc>
          <w:tcPr>
            <w:tcW w:w="1851" w:type="pct"/>
            <w:tcBorders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8F0DFE" w14:textId="69156D5A" w:rsidR="00B46858" w:rsidRPr="0024479A" w:rsidRDefault="00B46858" w:rsidP="00B46858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Male (ref)</w:t>
            </w:r>
          </w:p>
        </w:tc>
        <w:tc>
          <w:tcPr>
            <w:tcW w:w="556" w:type="pct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18C0C9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94" w:type="pct"/>
            <w:tcMar>
              <w:left w:w="28" w:type="dxa"/>
              <w:right w:w="28" w:type="dxa"/>
            </w:tcMar>
            <w:vAlign w:val="center"/>
          </w:tcPr>
          <w:p w14:paraId="1BA8AE12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5" w:type="pct"/>
            <w:gridSpan w:val="2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2AB438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55" w:type="pct"/>
          </w:tcPr>
          <w:p w14:paraId="4E508D5A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95" w:type="pct"/>
          </w:tcPr>
          <w:p w14:paraId="034B9AB4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4" w:type="pct"/>
            <w:gridSpan w:val="2"/>
            <w:tcBorders>
              <w:right w:val="dotted" w:sz="4" w:space="0" w:color="auto"/>
            </w:tcBorders>
          </w:tcPr>
          <w:p w14:paraId="067A992D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ind w:left="-320" w:firstLine="320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</w:tr>
      <w:tr w:rsidR="0024479A" w:rsidRPr="0024479A" w14:paraId="0F2165AD" w14:textId="77777777" w:rsidTr="00572788">
        <w:trPr>
          <w:trHeight w:val="300"/>
        </w:trPr>
        <w:tc>
          <w:tcPr>
            <w:tcW w:w="1851" w:type="pct"/>
            <w:tcBorders>
              <w:left w:val="dotted" w:sz="4" w:space="0" w:color="auto"/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BFC7F4" w14:textId="77777777" w:rsidR="0024479A" w:rsidRPr="0024479A" w:rsidRDefault="0024479A" w:rsidP="00B46858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Female</w:t>
            </w:r>
          </w:p>
        </w:tc>
        <w:tc>
          <w:tcPr>
            <w:tcW w:w="556" w:type="pct"/>
            <w:tcBorders>
              <w:left w:val="dotted" w:sz="4" w:space="0" w:color="auto"/>
              <w:bottom w:val="dash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66AFDC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-0.06</w:t>
            </w:r>
          </w:p>
        </w:tc>
        <w:tc>
          <w:tcPr>
            <w:tcW w:w="494" w:type="pct"/>
            <w:tcBorders>
              <w:bottom w:val="dash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756B0E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-0.20</w:t>
            </w:r>
          </w:p>
        </w:tc>
        <w:tc>
          <w:tcPr>
            <w:tcW w:w="525" w:type="pct"/>
            <w:gridSpan w:val="2"/>
            <w:tcBorders>
              <w:bottom w:val="dash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98D3A7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0.08</w:t>
            </w:r>
          </w:p>
        </w:tc>
        <w:tc>
          <w:tcPr>
            <w:tcW w:w="555" w:type="pct"/>
            <w:tcBorders>
              <w:bottom w:val="dashed" w:sz="4" w:space="0" w:color="auto"/>
            </w:tcBorders>
            <w:vAlign w:val="center"/>
          </w:tcPr>
          <w:p w14:paraId="7EFC5FCB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0.06</w:t>
            </w:r>
          </w:p>
        </w:tc>
        <w:tc>
          <w:tcPr>
            <w:tcW w:w="495" w:type="pct"/>
            <w:tcBorders>
              <w:bottom w:val="dashed" w:sz="4" w:space="0" w:color="auto"/>
            </w:tcBorders>
            <w:vAlign w:val="center"/>
          </w:tcPr>
          <w:p w14:paraId="32F3DC71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-0.33</w:t>
            </w:r>
          </w:p>
        </w:tc>
        <w:tc>
          <w:tcPr>
            <w:tcW w:w="524" w:type="pct"/>
            <w:gridSpan w:val="2"/>
            <w:tcBorders>
              <w:bottom w:val="dashed" w:sz="4" w:space="0" w:color="auto"/>
              <w:right w:val="dotted" w:sz="4" w:space="0" w:color="auto"/>
            </w:tcBorders>
            <w:vAlign w:val="center"/>
          </w:tcPr>
          <w:p w14:paraId="505CB1E4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0.45</w:t>
            </w:r>
          </w:p>
        </w:tc>
      </w:tr>
      <w:tr w:rsidR="0024479A" w:rsidRPr="0024479A" w14:paraId="22F9AED9" w14:textId="77777777" w:rsidTr="00572788">
        <w:trPr>
          <w:trHeight w:val="300"/>
        </w:trPr>
        <w:tc>
          <w:tcPr>
            <w:tcW w:w="1851" w:type="pct"/>
            <w:tcBorders>
              <w:top w:val="dashed" w:sz="4" w:space="0" w:color="auto"/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4E5BF2" w14:textId="2837E53F" w:rsidR="0024479A" w:rsidRPr="00B46858" w:rsidRDefault="0024479A" w:rsidP="00B46858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  <w:t xml:space="preserve">Age </w:t>
            </w:r>
          </w:p>
        </w:tc>
        <w:tc>
          <w:tcPr>
            <w:tcW w:w="556" w:type="pct"/>
            <w:tcBorders>
              <w:top w:val="dashed" w:sz="4" w:space="0" w:color="auto"/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2A1213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94" w:type="pct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0467D3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5" w:type="pct"/>
            <w:gridSpan w:val="2"/>
            <w:tcBorders>
              <w:top w:val="dash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0FEC7C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55" w:type="pct"/>
            <w:tcBorders>
              <w:top w:val="dashed" w:sz="4" w:space="0" w:color="auto"/>
            </w:tcBorders>
          </w:tcPr>
          <w:p w14:paraId="48F01AED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dashed" w:sz="4" w:space="0" w:color="auto"/>
            </w:tcBorders>
          </w:tcPr>
          <w:p w14:paraId="3E45D3AF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4" w:type="pct"/>
            <w:gridSpan w:val="2"/>
            <w:tcBorders>
              <w:top w:val="dashed" w:sz="4" w:space="0" w:color="auto"/>
              <w:right w:val="dotted" w:sz="4" w:space="0" w:color="auto"/>
            </w:tcBorders>
          </w:tcPr>
          <w:p w14:paraId="17D6B565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</w:tr>
      <w:tr w:rsidR="00B46858" w:rsidRPr="0024479A" w14:paraId="2AEE23CE" w14:textId="77777777" w:rsidTr="00572788">
        <w:trPr>
          <w:trHeight w:val="300"/>
        </w:trPr>
        <w:tc>
          <w:tcPr>
            <w:tcW w:w="1851" w:type="pct"/>
            <w:tcBorders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51A393" w14:textId="46947E70" w:rsidR="00B46858" w:rsidRPr="0024479A" w:rsidRDefault="00B46858" w:rsidP="00B46858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&lt;35 years old (ref)</w:t>
            </w:r>
          </w:p>
        </w:tc>
        <w:tc>
          <w:tcPr>
            <w:tcW w:w="556" w:type="pct"/>
            <w:tcBorders>
              <w:lef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FD268E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9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BCDB7E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5" w:type="pct"/>
            <w:gridSpan w:val="2"/>
            <w:tcBorders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3D5CAC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55" w:type="pct"/>
          </w:tcPr>
          <w:p w14:paraId="0518FB8B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95" w:type="pct"/>
          </w:tcPr>
          <w:p w14:paraId="2A76BACB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4" w:type="pct"/>
            <w:gridSpan w:val="2"/>
            <w:tcBorders>
              <w:right w:val="dotted" w:sz="4" w:space="0" w:color="auto"/>
            </w:tcBorders>
          </w:tcPr>
          <w:p w14:paraId="27E8D989" w14:textId="77777777" w:rsidR="00B46858" w:rsidRPr="0024479A" w:rsidRDefault="00B46858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</w:p>
        </w:tc>
      </w:tr>
      <w:tr w:rsidR="0024479A" w:rsidRPr="0024479A" w14:paraId="5A2DC694" w14:textId="77777777" w:rsidTr="00572788">
        <w:trPr>
          <w:trHeight w:val="300"/>
        </w:trPr>
        <w:tc>
          <w:tcPr>
            <w:tcW w:w="1851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B5756D" w14:textId="77777777" w:rsidR="0024479A" w:rsidRPr="0024479A" w:rsidRDefault="0024479A" w:rsidP="00B46858">
            <w:pPr>
              <w:autoSpaceDE w:val="0"/>
              <w:autoSpaceDN w:val="0"/>
              <w:adjustRightInd w:val="0"/>
              <w:spacing w:before="0" w:after="0" w:line="20" w:lineRule="atLeast"/>
              <w:jc w:val="right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≥35 years old</w:t>
            </w:r>
          </w:p>
        </w:tc>
        <w:tc>
          <w:tcPr>
            <w:tcW w:w="556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66B216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-0.15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CAC784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-0.28</w:t>
            </w:r>
          </w:p>
        </w:tc>
        <w:tc>
          <w:tcPr>
            <w:tcW w:w="525" w:type="pct"/>
            <w:gridSpan w:val="2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54DE68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-0.01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1E51240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-0.28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1BF9EC41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-0.68</w:t>
            </w:r>
          </w:p>
        </w:tc>
        <w:tc>
          <w:tcPr>
            <w:tcW w:w="524" w:type="pct"/>
            <w:gridSpan w:val="2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DE94CA2" w14:textId="77777777" w:rsidR="0024479A" w:rsidRPr="0024479A" w:rsidRDefault="0024479A" w:rsidP="0024479A">
            <w:pPr>
              <w:autoSpaceDE w:val="0"/>
              <w:autoSpaceDN w:val="0"/>
              <w:adjustRightInd w:val="0"/>
              <w:spacing w:before="0" w:after="0" w:line="20" w:lineRule="atLeast"/>
              <w:jc w:val="center"/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r w:rsidRPr="0024479A">
              <w:rPr>
                <w:rFonts w:eastAsia="Calibri" w:cs="Times New Roman"/>
                <w:i/>
                <w:iCs/>
                <w:szCs w:val="24"/>
                <w:lang w:val="en-GB"/>
              </w:rPr>
              <w:t>0.11</w:t>
            </w:r>
          </w:p>
        </w:tc>
      </w:tr>
    </w:tbl>
    <w:p w14:paraId="662ED538" w14:textId="69FE77A1" w:rsidR="00B46858" w:rsidRDefault="00572788" w:rsidP="00437139">
      <w:r>
        <w:rPr>
          <w:b/>
          <w:bCs/>
        </w:rPr>
        <w:t xml:space="preserve">Supplementary </w:t>
      </w:r>
      <w:r w:rsidR="00A02731" w:rsidRPr="00A02731">
        <w:rPr>
          <w:b/>
          <w:bCs/>
        </w:rPr>
        <w:t>Table 2.</w:t>
      </w:r>
      <w:r w:rsidR="00A02731" w:rsidRPr="00437139">
        <w:t xml:space="preserve"> Association between demographic, and knowledge or attitude towards vaccination.</w:t>
      </w:r>
      <w:r w:rsidR="00710611">
        <w:t xml:space="preserve"> </w:t>
      </w:r>
      <w:r w:rsidR="00437139" w:rsidRPr="00437139">
        <w:t>Multivariate linear regression was employed including knowledge (left) or attitude (right) as outcome variable and controlled for the following variables: sex, and age. Results are presented as coefficient (</w:t>
      </w:r>
      <w:proofErr w:type="spellStart"/>
      <w:r w:rsidR="00437139" w:rsidRPr="00437139">
        <w:t>Coef</w:t>
      </w:r>
      <w:proofErr w:type="spellEnd"/>
      <w:r w:rsidR="00437139" w:rsidRPr="00437139">
        <w:t xml:space="preserve">) and 95% confidence intervals (95% CI). </w:t>
      </w:r>
    </w:p>
    <w:p w14:paraId="7611F1B9" w14:textId="77777777" w:rsidR="00B46858" w:rsidRPr="00437139" w:rsidRDefault="00B46858" w:rsidP="00437139"/>
    <w:p w14:paraId="0C306A20" w14:textId="52F8D67B" w:rsidR="00964A9B" w:rsidRPr="00437139" w:rsidRDefault="00964A9B" w:rsidP="00964A9B">
      <w:pPr>
        <w:pStyle w:val="Titolo2"/>
      </w:pPr>
      <w:r>
        <w:t>Supplementary Figures</w:t>
      </w:r>
    </w:p>
    <w:p w14:paraId="6F35B747" w14:textId="77777777" w:rsidR="00572788" w:rsidRDefault="00572788" w:rsidP="00437139">
      <w:pPr>
        <w:rPr>
          <w:b/>
          <w:bCs/>
        </w:rPr>
      </w:pPr>
    </w:p>
    <w:p w14:paraId="7A5A64CF" w14:textId="4E75953B" w:rsidR="00437139" w:rsidRPr="00437139" w:rsidRDefault="00572788" w:rsidP="00437139">
      <w:r>
        <w:rPr>
          <w:b/>
          <w:bCs/>
        </w:rPr>
        <w:t xml:space="preserve">Supplementary </w:t>
      </w:r>
      <w:r w:rsidR="00437139" w:rsidRPr="00710611">
        <w:rPr>
          <w:b/>
          <w:bCs/>
        </w:rPr>
        <w:t>Figure 1.</w:t>
      </w:r>
      <w:r w:rsidR="00437139" w:rsidRPr="00437139">
        <w:t xml:space="preserve"> Questionnaire administered for the </w:t>
      </w:r>
      <w:r w:rsidR="007241EB">
        <w:t>present</w:t>
      </w:r>
      <w:r w:rsidR="00437139" w:rsidRPr="00437139">
        <w:t xml:space="preserve"> study.</w:t>
      </w:r>
      <w:r w:rsidR="00710611">
        <w:t xml:space="preserve"> </w:t>
      </w:r>
      <w:r w:rsidR="00B8313F">
        <w:t xml:space="preserve">(A) front page, (B) </w:t>
      </w:r>
      <w:r w:rsidR="0057446E">
        <w:t>back page.</w:t>
      </w:r>
    </w:p>
    <w:p w14:paraId="58F1AED1" w14:textId="61B520A2" w:rsidR="00DE23E8" w:rsidRPr="001549D3" w:rsidRDefault="00DE23E8" w:rsidP="00437139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31FA0" w14:textId="77777777" w:rsidR="00183B87" w:rsidRDefault="00183B87" w:rsidP="00117666">
      <w:pPr>
        <w:spacing w:after="0"/>
      </w:pPr>
      <w:r>
        <w:separator/>
      </w:r>
    </w:p>
  </w:endnote>
  <w:endnote w:type="continuationSeparator" w:id="0">
    <w:p w14:paraId="3C7227A3" w14:textId="77777777" w:rsidR="00183B87" w:rsidRDefault="00183B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EFAC8" w14:textId="77777777" w:rsidR="00183B87" w:rsidRDefault="00183B87" w:rsidP="00117666">
      <w:pPr>
        <w:spacing w:after="0"/>
      </w:pPr>
      <w:r>
        <w:separator/>
      </w:r>
    </w:p>
  </w:footnote>
  <w:footnote w:type="continuationSeparator" w:id="0">
    <w:p w14:paraId="3AF86173" w14:textId="77777777" w:rsidR="00183B87" w:rsidRDefault="00183B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oNotDisplayPageBoundaries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B87"/>
    <w:rsid w:val="001E1A57"/>
    <w:rsid w:val="0024479A"/>
    <w:rsid w:val="00267D18"/>
    <w:rsid w:val="002868E2"/>
    <w:rsid w:val="002869C3"/>
    <w:rsid w:val="002936E4"/>
    <w:rsid w:val="002B4A57"/>
    <w:rsid w:val="002C74CA"/>
    <w:rsid w:val="003544FB"/>
    <w:rsid w:val="003A0F1F"/>
    <w:rsid w:val="003A249E"/>
    <w:rsid w:val="003D2F2D"/>
    <w:rsid w:val="003F11B0"/>
    <w:rsid w:val="00401590"/>
    <w:rsid w:val="00437139"/>
    <w:rsid w:val="00447801"/>
    <w:rsid w:val="00452E9C"/>
    <w:rsid w:val="004735C8"/>
    <w:rsid w:val="0047626A"/>
    <w:rsid w:val="00492A20"/>
    <w:rsid w:val="004961FF"/>
    <w:rsid w:val="004A347D"/>
    <w:rsid w:val="004B4252"/>
    <w:rsid w:val="00517A89"/>
    <w:rsid w:val="005250F2"/>
    <w:rsid w:val="00572788"/>
    <w:rsid w:val="0057446E"/>
    <w:rsid w:val="00593EEA"/>
    <w:rsid w:val="005A5EEE"/>
    <w:rsid w:val="006375C7"/>
    <w:rsid w:val="00654E8F"/>
    <w:rsid w:val="00660D05"/>
    <w:rsid w:val="006820B1"/>
    <w:rsid w:val="006B7D14"/>
    <w:rsid w:val="006F7FD1"/>
    <w:rsid w:val="00701727"/>
    <w:rsid w:val="0070566C"/>
    <w:rsid w:val="00710611"/>
    <w:rsid w:val="00714C50"/>
    <w:rsid w:val="007241EB"/>
    <w:rsid w:val="00725A7D"/>
    <w:rsid w:val="007501BE"/>
    <w:rsid w:val="00790BB3"/>
    <w:rsid w:val="007C206C"/>
    <w:rsid w:val="00803D24"/>
    <w:rsid w:val="00817DD6"/>
    <w:rsid w:val="00885156"/>
    <w:rsid w:val="008C15DF"/>
    <w:rsid w:val="008E6287"/>
    <w:rsid w:val="00913A75"/>
    <w:rsid w:val="009151AA"/>
    <w:rsid w:val="009243F6"/>
    <w:rsid w:val="00933067"/>
    <w:rsid w:val="0093429D"/>
    <w:rsid w:val="00943573"/>
    <w:rsid w:val="0096050F"/>
    <w:rsid w:val="00964A9B"/>
    <w:rsid w:val="00970F7D"/>
    <w:rsid w:val="00983036"/>
    <w:rsid w:val="00994A3D"/>
    <w:rsid w:val="009C2B12"/>
    <w:rsid w:val="009C70F3"/>
    <w:rsid w:val="00A02731"/>
    <w:rsid w:val="00A174D9"/>
    <w:rsid w:val="00A569CD"/>
    <w:rsid w:val="00AB6715"/>
    <w:rsid w:val="00B1671E"/>
    <w:rsid w:val="00B22C9C"/>
    <w:rsid w:val="00B25EB8"/>
    <w:rsid w:val="00B354E1"/>
    <w:rsid w:val="00B37F4D"/>
    <w:rsid w:val="00B46858"/>
    <w:rsid w:val="00B8313F"/>
    <w:rsid w:val="00C36EFE"/>
    <w:rsid w:val="00C52A7B"/>
    <w:rsid w:val="00C56BAF"/>
    <w:rsid w:val="00C679AA"/>
    <w:rsid w:val="00C719C7"/>
    <w:rsid w:val="00C75972"/>
    <w:rsid w:val="00CC0A3A"/>
    <w:rsid w:val="00CD066B"/>
    <w:rsid w:val="00CE4FEE"/>
    <w:rsid w:val="00DB59C3"/>
    <w:rsid w:val="00DC259A"/>
    <w:rsid w:val="00DE23E8"/>
    <w:rsid w:val="00E44308"/>
    <w:rsid w:val="00E52377"/>
    <w:rsid w:val="00E64E17"/>
    <w:rsid w:val="00E866C9"/>
    <w:rsid w:val="00EA3D3C"/>
    <w:rsid w:val="00F46900"/>
    <w:rsid w:val="00F61359"/>
    <w:rsid w:val="00F61D89"/>
    <w:rsid w:val="00FD7496"/>
    <w:rsid w:val="00FE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24479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1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HELANGELO MERCOGLIANO</cp:lastModifiedBy>
  <cp:revision>35</cp:revision>
  <cp:lastPrinted>2013-10-03T12:51:00Z</cp:lastPrinted>
  <dcterms:created xsi:type="dcterms:W3CDTF">2022-11-17T16:58:00Z</dcterms:created>
  <dcterms:modified xsi:type="dcterms:W3CDTF">2023-06-0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2ad0b24d-6422-44b0-b3de-abb3a9e8c81a_Enabled">
    <vt:lpwstr>true</vt:lpwstr>
  </property>
  <property fmtid="{D5CDD505-2E9C-101B-9397-08002B2CF9AE}" pid="11" name="MSIP_Label_2ad0b24d-6422-44b0-b3de-abb3a9e8c81a_SetDate">
    <vt:lpwstr>2023-06-08T08:06:22Z</vt:lpwstr>
  </property>
  <property fmtid="{D5CDD505-2E9C-101B-9397-08002B2CF9AE}" pid="12" name="MSIP_Label_2ad0b24d-6422-44b0-b3de-abb3a9e8c81a_Method">
    <vt:lpwstr>Standard</vt:lpwstr>
  </property>
  <property fmtid="{D5CDD505-2E9C-101B-9397-08002B2CF9AE}" pid="13" name="MSIP_Label_2ad0b24d-6422-44b0-b3de-abb3a9e8c81a_Name">
    <vt:lpwstr>defa4170-0d19-0005-0004-bc88714345d2</vt:lpwstr>
  </property>
  <property fmtid="{D5CDD505-2E9C-101B-9397-08002B2CF9AE}" pid="14" name="MSIP_Label_2ad0b24d-6422-44b0-b3de-abb3a9e8c81a_SiteId">
    <vt:lpwstr>2fcfe26a-bb62-46b0-b1e3-28f9da0c45fd</vt:lpwstr>
  </property>
  <property fmtid="{D5CDD505-2E9C-101B-9397-08002B2CF9AE}" pid="15" name="MSIP_Label_2ad0b24d-6422-44b0-b3de-abb3a9e8c81a_ActionId">
    <vt:lpwstr>dc0f54d4-9dc7-4c52-8344-ea404769d480</vt:lpwstr>
  </property>
  <property fmtid="{D5CDD505-2E9C-101B-9397-08002B2CF9AE}" pid="16" name="MSIP_Label_2ad0b24d-6422-44b0-b3de-abb3a9e8c81a_ContentBits">
    <vt:lpwstr>0</vt:lpwstr>
  </property>
</Properties>
</file>